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5812"/>
        <w:gridCol w:w="3544"/>
      </w:tblGrid>
      <w:tr w:rsidR="00B5729E" w:rsidRPr="00B5729E" w:rsidTr="00B5729E">
        <w:trPr>
          <w:trHeight w:val="374"/>
        </w:trPr>
        <w:tc>
          <w:tcPr>
            <w:tcW w:w="1388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B5729E" w:rsidRPr="00B5729E" w:rsidRDefault="00B5729E" w:rsidP="00FF78D5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 w:themeColor="text1"/>
                <w:kern w:val="0"/>
                <w:szCs w:val="24"/>
              </w:rPr>
              <w:t>Ta</w:t>
            </w:r>
            <w:r>
              <w:rPr>
                <w:rFonts w:eastAsia="新細明體" w:cstheme="minorHAnsi"/>
                <w:color w:val="000000" w:themeColor="text1"/>
                <w:kern w:val="0"/>
                <w:szCs w:val="24"/>
              </w:rPr>
              <w:t>ble S</w:t>
            </w:r>
            <w:r w:rsidR="00FF78D5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1</w:t>
            </w:r>
            <w:r>
              <w:rPr>
                <w:rFonts w:eastAsia="新細明體" w:cstheme="minorHAnsi"/>
                <w:color w:val="000000" w:themeColor="text1"/>
                <w:kern w:val="0"/>
                <w:szCs w:val="24"/>
              </w:rPr>
              <w:t>. GPS information and voucher numbers of the sequenced taxa</w:t>
            </w:r>
          </w:p>
        </w:tc>
      </w:tr>
      <w:tr w:rsidR="00B5729E" w:rsidRPr="00B5729E" w:rsidTr="00B5729E">
        <w:trPr>
          <w:trHeight w:val="48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729E" w:rsidRPr="00B5729E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B5729E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Speci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729E" w:rsidRPr="00B5729E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B5729E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GPS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729E" w:rsidRPr="00B5729E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B5729E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Voucher number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tcBorders>
              <w:top w:val="single" w:sz="4" w:space="0" w:color="auto"/>
            </w:tcBorders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Calystegi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soldanella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</w:tcBorders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5.24216440975708, 121.6338228217184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87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Dichondr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micrantha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5.110432695161162, 121.92084352801459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85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Erycibe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henryi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4.214963430467378, 120.73835181560715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92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Evolvulus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alsinoides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var. oblongus</w:t>
            </w:r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5.095047461482455, 121.91749363707486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94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Hewitti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malabarica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1.956064334275652, 120.82001014484972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95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bookmarkStart w:id="0" w:name="_GoBack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aquatic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cv. bamboo leaf</w:t>
            </w:r>
            <w:bookmarkEnd w:id="0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29228610691716, 120.51411639580317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77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aquatic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cv. broad leaf</w:t>
            </w:r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4583275634831, 120.50942687279823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604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biflora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4.458608392546996, 118.39518638295381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99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cairica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5.04196829967557, 121.61302246486586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603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mperati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3.08203180698311, 120.03714632761738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76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ndica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298548949015, 120.48817723815223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74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obscura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46409220536204, 120.52243069033102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79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pes-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caprae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17859695511815, 120.50594694416056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83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reptans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59735667649543, 120.53882650846484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78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Ipomoea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sloteri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5.04280771702921, 121.61123437143188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73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Jacquemonti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paniculata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17116053973274, 120.66844632940612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98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Merremi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hederacea</w:t>
            </w:r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50439152140568, 120.53084343559995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82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Operculin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turpethum</w:t>
            </w:r>
            <w:proofErr w:type="spellEnd"/>
          </w:p>
        </w:tc>
        <w:tc>
          <w:tcPr>
            <w:tcW w:w="5812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423998514589154, 120.51425036100267</w:t>
            </w:r>
          </w:p>
        </w:tc>
        <w:tc>
          <w:tcPr>
            <w:tcW w:w="3544" w:type="dxa"/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81</w:t>
            </w:r>
          </w:p>
        </w:tc>
      </w:tr>
      <w:tr w:rsidR="00B5729E" w:rsidRPr="00B5729E" w:rsidTr="00B5729E">
        <w:trPr>
          <w:trHeight w:val="323"/>
        </w:trPr>
        <w:tc>
          <w:tcPr>
            <w:tcW w:w="4531" w:type="dxa"/>
            <w:tcBorders>
              <w:bottom w:val="single" w:sz="4" w:space="0" w:color="auto"/>
            </w:tcBorders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Stictocardia</w:t>
            </w:r>
            <w:proofErr w:type="spellEnd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94B7C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tiliifolia</w:t>
            </w:r>
            <w:proofErr w:type="spellEnd"/>
          </w:p>
        </w:tc>
        <w:tc>
          <w:tcPr>
            <w:tcW w:w="5812" w:type="dxa"/>
            <w:tcBorders>
              <w:bottom w:val="single" w:sz="4" w:space="0" w:color="auto"/>
            </w:tcBorders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2.94443482001025, 120.63428131282272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B5729E" w:rsidRPr="00494B7C" w:rsidRDefault="00B5729E" w:rsidP="00B5729E">
            <w:pPr>
              <w:widowControl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494B7C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Chaw 1593</w:t>
            </w:r>
          </w:p>
        </w:tc>
      </w:tr>
    </w:tbl>
    <w:p w:rsidR="00E009D3" w:rsidRDefault="00E009D3"/>
    <w:sectPr w:rsidR="00E009D3" w:rsidSect="00B5729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29E"/>
    <w:rsid w:val="00160D7A"/>
    <w:rsid w:val="00251949"/>
    <w:rsid w:val="00494B7C"/>
    <w:rsid w:val="00B5729E"/>
    <w:rsid w:val="00C02AC2"/>
    <w:rsid w:val="00CC1092"/>
    <w:rsid w:val="00D73F0A"/>
    <w:rsid w:val="00E009D3"/>
    <w:rsid w:val="00E817B8"/>
    <w:rsid w:val="00EE5912"/>
    <w:rsid w:val="00FF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1ED3F4-DC2F-4CAE-BAF1-62D62CD0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5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b</dc:creator>
  <cp:keywords/>
  <dc:description/>
  <cp:lastModifiedBy>abcb</cp:lastModifiedBy>
  <cp:revision>6</cp:revision>
  <dcterms:created xsi:type="dcterms:W3CDTF">2022-08-25T03:12:00Z</dcterms:created>
  <dcterms:modified xsi:type="dcterms:W3CDTF">2022-09-02T07:49:00Z</dcterms:modified>
</cp:coreProperties>
</file>